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F75D286" w:rsidR="00F102CC" w:rsidRPr="003D5AF6" w:rsidRDefault="00AB76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99A9998" w:rsidR="00F102CC" w:rsidRPr="003D5AF6" w:rsidRDefault="00AB76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984DDDA" w:rsidR="00F102CC" w:rsidRPr="003D5AF6" w:rsidRDefault="00AB76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A695F26" w:rsidR="00F102CC" w:rsidRPr="003D5AF6" w:rsidRDefault="00AB76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E307D8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E5EFFC2" w:rsidR="00F102CC" w:rsidRPr="003D5AF6" w:rsidRDefault="00AB76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A5AA83" w:rsidR="00F102CC" w:rsidRPr="003D5AF6" w:rsidRDefault="00AB76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98F6D51" w:rsidR="00F102CC" w:rsidRPr="003D5AF6" w:rsidRDefault="00AB76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B5DA8D1" w:rsidR="00F102CC" w:rsidRPr="003D5AF6" w:rsidRDefault="00AB76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B760E"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B760E" w:rsidRDefault="00AB760E" w:rsidP="00AB760E">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B7551C4" w:rsidR="00AB760E" w:rsidRPr="003D5AF6" w:rsidRDefault="00AB760E" w:rsidP="00AB760E">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Dunaliella</w:t>
            </w:r>
            <w:proofErr w:type="spellEnd"/>
            <w:r>
              <w:rPr>
                <w:rFonts w:ascii="Noto Sans" w:eastAsia="Noto Sans" w:hAnsi="Noto Sans" w:cs="Noto Sans"/>
                <w:bCs/>
                <w:color w:val="434343"/>
                <w:sz w:val="18"/>
                <w:szCs w:val="18"/>
              </w:rPr>
              <w:t xml:space="preserve"> sali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AB760E" w:rsidRPr="003D5AF6" w:rsidRDefault="00AB760E" w:rsidP="00AB760E">
            <w:pPr>
              <w:rPr>
                <w:rFonts w:ascii="Noto Sans" w:eastAsia="Noto Sans" w:hAnsi="Noto Sans" w:cs="Noto Sans"/>
                <w:bCs/>
                <w:color w:val="434343"/>
                <w:sz w:val="18"/>
                <w:szCs w:val="18"/>
              </w:rPr>
            </w:pPr>
          </w:p>
        </w:tc>
      </w:tr>
      <w:tr w:rsidR="00AB760E"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B760E" w:rsidRPr="003D5AF6" w:rsidRDefault="00AB760E" w:rsidP="00AB760E">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B760E" w:rsidRDefault="00AB760E" w:rsidP="00AB760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B760E" w:rsidRDefault="00AB760E" w:rsidP="00AB760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B760E"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B760E" w:rsidRDefault="00AB760E" w:rsidP="00AB76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B760E" w:rsidRDefault="00AB760E" w:rsidP="00AB760E">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B760E" w:rsidRDefault="00AB760E" w:rsidP="00AB76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B760E"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B760E" w:rsidRDefault="00AB760E" w:rsidP="00AB760E">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AB760E" w:rsidRPr="003D5AF6" w:rsidRDefault="00AB760E" w:rsidP="00AB760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D486E94" w:rsidR="00AB760E" w:rsidRDefault="00AB760E" w:rsidP="00AB760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5C4D4FC" w:rsidR="00F102CC" w:rsidRPr="003D5AF6" w:rsidRDefault="00AB76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12663CF" w:rsidR="00F102CC" w:rsidRPr="003D5AF6" w:rsidRDefault="00AB76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1DE39AB" w:rsidR="00F102CC" w:rsidRPr="003D5AF6" w:rsidRDefault="00AB76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B4A1534" w:rsidR="00F102CC" w:rsidRPr="00AB760E" w:rsidRDefault="00AB760E">
            <w:pPr>
              <w:spacing w:line="225" w:lineRule="auto"/>
              <w:rPr>
                <w:rFonts w:ascii="Noto Sans" w:eastAsia="Noto Sans" w:hAnsi="Noto Sans" w:cs="Noto Sans"/>
                <w:bCs/>
                <w:color w:val="434343"/>
                <w:sz w:val="18"/>
                <w:szCs w:val="18"/>
              </w:rPr>
            </w:pPr>
            <w:r w:rsidRPr="00AB760E">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E102D10" w:rsidR="00F102CC" w:rsidRPr="003D5AF6" w:rsidRDefault="00AB76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CD46B71" w:rsidR="00F102CC" w:rsidRPr="003D5AF6" w:rsidRDefault="00AB76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BED8232" w:rsidR="00F102CC" w:rsidRPr="003D5AF6" w:rsidRDefault="00AB76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E517B5D" w:rsidR="00F102CC" w:rsidRPr="003D5AF6" w:rsidRDefault="00AB76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D806A30" w:rsidR="00F102CC" w:rsidRPr="003D5AF6" w:rsidRDefault="00AB76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054BB0C" w:rsidR="00F102CC" w:rsidRPr="003D5AF6" w:rsidRDefault="00AB76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5A888C5" w:rsidR="00F102CC" w:rsidRPr="003D5AF6" w:rsidRDefault="00AB76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BC57663" w:rsidR="00F102CC" w:rsidRPr="003D5AF6" w:rsidRDefault="00AB76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4415CC9" w:rsidR="00F102CC" w:rsidRPr="003D5AF6" w:rsidRDefault="00AB76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1877AC5" w:rsidR="00F102CC" w:rsidRPr="003D5AF6" w:rsidRDefault="00AB76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F10EF3A" w:rsidR="00F102CC" w:rsidRPr="003D5AF6" w:rsidRDefault="00AB76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is present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AB760E"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AB760E" w:rsidRDefault="00AB760E" w:rsidP="00AB760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3773518" w:rsidR="00AB760E" w:rsidRPr="003D5AF6" w:rsidRDefault="00AB760E" w:rsidP="00AB76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is present in the Methods section</w:t>
            </w:r>
            <w:r>
              <w:rPr>
                <w:rFonts w:ascii="Noto Sans" w:eastAsia="Noto Sans" w:hAnsi="Noto Sans" w:cs="Noto Sans"/>
                <w:bCs/>
                <w:color w:val="434343"/>
                <w:sz w:val="18"/>
                <w:szCs w:val="18"/>
              </w:rPr>
              <w:t xml:space="preserve"> containing all accession codes for PDB and EMD deposi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AB760E" w:rsidRPr="003D5AF6" w:rsidRDefault="00AB760E" w:rsidP="00AB760E">
            <w:pPr>
              <w:spacing w:line="225" w:lineRule="auto"/>
              <w:rPr>
                <w:rFonts w:ascii="Noto Sans" w:eastAsia="Noto Sans" w:hAnsi="Noto Sans" w:cs="Noto Sans"/>
                <w:bCs/>
                <w:color w:val="434343"/>
                <w:sz w:val="18"/>
                <w:szCs w:val="18"/>
              </w:rPr>
            </w:pPr>
          </w:p>
        </w:tc>
      </w:tr>
      <w:tr w:rsidR="00AB760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B760E" w:rsidRDefault="00AB760E" w:rsidP="00AB760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AB760E" w:rsidRPr="003D5AF6" w:rsidRDefault="00AB760E" w:rsidP="00AB760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B23E3FE" w:rsidR="00AB760E" w:rsidRPr="003D5AF6" w:rsidRDefault="00AB760E" w:rsidP="00AB76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B760E"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B760E" w:rsidRPr="003D5AF6" w:rsidRDefault="00AB760E" w:rsidP="00AB760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B760E" w:rsidRDefault="00AB760E" w:rsidP="00AB760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B760E" w:rsidRDefault="00AB760E" w:rsidP="00AB760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B760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B760E" w:rsidRDefault="00AB760E" w:rsidP="00AB760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B760E" w:rsidRDefault="00AB760E" w:rsidP="00AB76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B760E" w:rsidRDefault="00AB760E" w:rsidP="00AB76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B760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B760E" w:rsidRDefault="00AB760E" w:rsidP="00AB760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AB760E" w:rsidRPr="003D5AF6" w:rsidRDefault="00AB760E" w:rsidP="00AB760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09E45EF" w:rsidR="00AB760E" w:rsidRPr="003D5AF6" w:rsidRDefault="00AB760E" w:rsidP="00AB76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B760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B760E" w:rsidRDefault="00AB760E" w:rsidP="00AB760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AB760E" w:rsidRPr="003D5AF6" w:rsidRDefault="00AB760E" w:rsidP="00AB760E">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009B6B3" w:rsidR="00AB760E" w:rsidRPr="003D5AF6" w:rsidRDefault="00AB760E" w:rsidP="00AB76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B760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B760E" w:rsidRDefault="00AB760E" w:rsidP="00AB760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AB760E" w:rsidRPr="003D5AF6" w:rsidRDefault="00AB760E" w:rsidP="00AB760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3A2B76E" w:rsidR="00AB760E" w:rsidRPr="003D5AF6" w:rsidRDefault="00AB760E" w:rsidP="00AB76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6A9BF10" w:rsidR="00F102CC" w:rsidRPr="003D5AF6" w:rsidRDefault="00AB76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C6B04">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69E22C" w14:textId="77777777" w:rsidR="00EC6B04" w:rsidRDefault="00EC6B04">
      <w:r>
        <w:separator/>
      </w:r>
    </w:p>
  </w:endnote>
  <w:endnote w:type="continuationSeparator" w:id="0">
    <w:p w14:paraId="5863E1D1" w14:textId="77777777" w:rsidR="00EC6B04" w:rsidRDefault="00EC6B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F92183" w14:textId="77777777" w:rsidR="00EC6B04" w:rsidRDefault="00EC6B04">
      <w:r>
        <w:separator/>
      </w:r>
    </w:p>
  </w:footnote>
  <w:footnote w:type="continuationSeparator" w:id="0">
    <w:p w14:paraId="428903A3" w14:textId="77777777" w:rsidR="00EC6B04" w:rsidRDefault="00EC6B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76192008">
    <w:abstractNumId w:val="2"/>
  </w:num>
  <w:num w:numId="2" w16cid:durableId="1132866985">
    <w:abstractNumId w:val="0"/>
  </w:num>
  <w:num w:numId="3" w16cid:durableId="1629818533">
    <w:abstractNumId w:val="1"/>
  </w:num>
  <w:num w:numId="4" w16cid:durableId="11664776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9C7B26"/>
    <w:rsid w:val="00A11E52"/>
    <w:rsid w:val="00AB760E"/>
    <w:rsid w:val="00BD41E9"/>
    <w:rsid w:val="00C84413"/>
    <w:rsid w:val="00EC6B0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447</Words>
  <Characters>825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do Caspy</cp:lastModifiedBy>
  <cp:revision>6</cp:revision>
  <dcterms:created xsi:type="dcterms:W3CDTF">2022-02-28T12:21:00Z</dcterms:created>
  <dcterms:modified xsi:type="dcterms:W3CDTF">2022-07-22T10:59:00Z</dcterms:modified>
</cp:coreProperties>
</file>